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1340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：search strategy</w:t>
      </w:r>
    </w:p>
    <w:tbl>
      <w:tblPr>
        <w:tblStyle w:val="13"/>
        <w:tblW w:w="91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343"/>
      </w:tblGrid>
      <w:tr w14:paraId="3BAC3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4F281E1"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73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2D6F5E0"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Retrieval strategy</w:t>
            </w:r>
          </w:p>
        </w:tc>
      </w:tr>
      <w:tr w14:paraId="76EED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8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D05EE8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Cochrann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F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lyometric exercise OR plyometric* OR standalone plyometric OR isolated plyometric OR jump training OR explosive training OR stretch shortening cycle)</w:t>
            </w:r>
          </w:p>
        </w:tc>
      </w:tr>
      <w:tr w14:paraId="3EBD0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60C5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0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handball OR handball player OR handball athletes OR handball players)</w:t>
            </w:r>
          </w:p>
        </w:tc>
      </w:tr>
      <w:tr w14:paraId="1E231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E521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6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70CD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ECCB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Embas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8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'plyometric exercise'/exp OR plyometric*:ab,ti OR 'standalone plyometric':ab,ti OR 'isolated plyometric':ab,ti OR 'jump training':ab,ti OR 'explosive training':ab,ti OR 'stretch shortening cycle':ab,ti)</w:t>
            </w:r>
          </w:p>
          <w:p w14:paraId="6A180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'handball'/exp OR handball*:ab,ti OR 'handball player*':ab,ti OR 'handball athlete*':ab,ti)</w:t>
            </w:r>
          </w:p>
          <w:p w14:paraId="68E19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4B968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0286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Web of Scienc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4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"plyometric exercise" OR plyometric* OR "standalone plyometric" OR "isolated plyometric" OR "jump training" OR "explosive training" OR "stretch shortening cycle")</w:t>
            </w:r>
          </w:p>
          <w:p w14:paraId="6E81C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"handball" OR handball* OR "handball player*" OR "handball athlete*")</w:t>
            </w:r>
          </w:p>
        </w:tc>
      </w:tr>
      <w:tr w14:paraId="1D4BB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66AB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C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543C3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DA01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PubMed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D2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lyometric exercise OR plyometric* OR standalone plyometric OR isolated plyometric OR jump training OR explosive training OR stretch shortening cycle)</w:t>
            </w:r>
          </w:p>
          <w:p w14:paraId="68A88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handball OR handball player OR handball athletes OR handball players)</w:t>
            </w:r>
          </w:p>
          <w:p w14:paraId="3BFEF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63615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EAD75E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Sportdiscus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C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highlight w:val="none"/>
                <w14:ligatures w14:val="none"/>
              </w:rPr>
              <w:t>#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 (AB(plyometric* OR "standalone plyometric" OR "isolated plyometric" OR "jump training" OR "explosive training" OR "stretch shortening cycle") OR TI(plyometric* OR "standalone plyometric" OR "isolated plyometric" OR "jump training" OR "explosive training" OR "stretch shortening cycle") OR DE "Plyometric Exercise")</w:t>
            </w:r>
          </w:p>
        </w:tc>
      </w:tr>
      <w:tr w14:paraId="0525D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755E60F">
            <w:pPr>
              <w:widowControl/>
              <w:spacing w:after="0" w:line="240" w:lineRule="auto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F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#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>(AB(handball* OR "handball player*" OR "handball athlete*") OR TI(handball* OR "handball player*" OR "handball athlete*") OR DE "Handball")</w:t>
            </w:r>
          </w:p>
          <w:p w14:paraId="6089C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>OR DE "Basketball")</w:t>
            </w:r>
          </w:p>
        </w:tc>
      </w:tr>
      <w:tr w14:paraId="5A2B1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DCD4C06">
            <w:pPr>
              <w:widowControl/>
              <w:spacing w:after="0" w:line="240" w:lineRule="auto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25E6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#3 #1 AND #2</w:t>
            </w:r>
            <w:bookmarkStart w:id="0" w:name="_GoBack"/>
            <w:bookmarkEnd w:id="0"/>
          </w:p>
        </w:tc>
      </w:tr>
    </w:tbl>
    <w:p w14:paraId="21FBC8AD">
      <w:pPr>
        <w:tabs>
          <w:tab w:val="left" w:pos="680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1D"/>
    <w:rsid w:val="00091116"/>
    <w:rsid w:val="001A2CCE"/>
    <w:rsid w:val="00244999"/>
    <w:rsid w:val="002E17D6"/>
    <w:rsid w:val="0036685C"/>
    <w:rsid w:val="003B2365"/>
    <w:rsid w:val="004411A7"/>
    <w:rsid w:val="005664BF"/>
    <w:rsid w:val="005F3083"/>
    <w:rsid w:val="007C7C72"/>
    <w:rsid w:val="008E701D"/>
    <w:rsid w:val="00987682"/>
    <w:rsid w:val="00AF0225"/>
    <w:rsid w:val="00B23D7A"/>
    <w:rsid w:val="00B804AD"/>
    <w:rsid w:val="00BC2986"/>
    <w:rsid w:val="00D7037B"/>
    <w:rsid w:val="00E36A83"/>
    <w:rsid w:val="00E956AA"/>
    <w:rsid w:val="00F86DD9"/>
    <w:rsid w:val="00F95350"/>
    <w:rsid w:val="03096227"/>
    <w:rsid w:val="0AE07BE6"/>
    <w:rsid w:val="2C78619D"/>
    <w:rsid w:val="6BD6DBF7"/>
    <w:rsid w:val="739C3AEB"/>
    <w:rsid w:val="77C3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31"/>
    <w:basedOn w:val="14"/>
    <w:qFormat/>
    <w:uiPriority w:val="0"/>
    <w:rPr>
      <w:rFonts w:hint="default" w:ascii="Times New Roman Bold" w:hAnsi="Times New Roman Bold" w:cs="Times New Roman Bold"/>
      <w:b/>
      <w:bCs/>
      <w:color w:val="C00000"/>
      <w:sz w:val="20"/>
      <w:szCs w:val="20"/>
      <w:u w:val="none"/>
    </w:rPr>
  </w:style>
  <w:style w:type="character" w:customStyle="1" w:styleId="34">
    <w:name w:val="font41"/>
    <w:basedOn w:val="14"/>
    <w:qFormat/>
    <w:uiPriority w:val="0"/>
    <w:rPr>
      <w:rFonts w:hint="default" w:ascii="Times New Roman Regular" w:hAnsi="Times New Roman Regular" w:cs="Times New Roman Regular"/>
      <w:color w:val="000000"/>
      <w:sz w:val="20"/>
      <w:szCs w:val="20"/>
      <w:u w:val="none"/>
    </w:rPr>
  </w:style>
  <w:style w:type="character" w:customStyle="1" w:styleId="35">
    <w:name w:val="font51"/>
    <w:basedOn w:val="14"/>
    <w:qFormat/>
    <w:uiPriority w:val="0"/>
    <w:rPr>
      <w:rFonts w:hint="default" w:ascii="Times New Roman Bold" w:hAnsi="Times New Roman Bold" w:cs="Times New Roman Bold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54</Characters>
  <Lines>18</Lines>
  <Paragraphs>5</Paragraphs>
  <TotalTime>710</TotalTime>
  <ScaleCrop>false</ScaleCrop>
  <LinksUpToDate>false</LinksUpToDate>
  <CharactersWithSpaces>118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3:35:00Z</dcterms:created>
  <dc:creator>Chen Shiwei</dc:creator>
  <cp:lastModifiedBy>2Pangz</cp:lastModifiedBy>
  <dcterms:modified xsi:type="dcterms:W3CDTF">2026-04-23T16:0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D506E77EF1143DCA33B0BA7BDF808AA_13</vt:lpwstr>
  </property>
  <property fmtid="{D5CDD505-2E9C-101B-9397-08002B2CF9AE}" pid="4" name="KSOTemplateDocerSaveRecord">
    <vt:lpwstr>eyJoZGlkIjoiNDc4ZDIxMjg4MmNmOGEwOTEwNmFlOWY4OTUyZjgwOGUiLCJ1c2VySWQiOiI5Njg0MzM2NjIifQ==</vt:lpwstr>
  </property>
</Properties>
</file>